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1DE" w:rsidRPr="00AC498B" w:rsidRDefault="009221DE" w:rsidP="009221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AC498B">
        <w:rPr>
          <w:rFonts w:ascii="Times New Roman" w:hAnsi="Times New Roman" w:cs="Times New Roman"/>
          <w:b/>
          <w:sz w:val="24"/>
          <w:szCs w:val="24"/>
          <w:lang w:val="en-US"/>
        </w:rPr>
        <w:t>Supplement 4: Number of references assessed for inclusion</w:t>
      </w:r>
    </w:p>
    <w:p w:rsidR="009221DE" w:rsidRPr="00AC498B" w:rsidRDefault="009221DE" w:rsidP="009221DE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</w:p>
    <w:p w:rsidR="009221DE" w:rsidRPr="00AC498B" w:rsidRDefault="009221DE" w:rsidP="009221DE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</w:p>
    <w:p w:rsidR="009221DE" w:rsidRPr="00AC498B" w:rsidRDefault="009221DE" w:rsidP="009221DE">
      <w:pPr>
        <w:rPr>
          <w:lang w:val="en-US"/>
        </w:rPr>
      </w:pPr>
      <w:r w:rsidRPr="00AC498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9257B4" wp14:editId="233B787F">
                <wp:simplePos x="0" y="0"/>
                <wp:positionH relativeFrom="column">
                  <wp:posOffset>819150</wp:posOffset>
                </wp:positionH>
                <wp:positionV relativeFrom="paragraph">
                  <wp:posOffset>-38100</wp:posOffset>
                </wp:positionV>
                <wp:extent cx="2514600" cy="1209675"/>
                <wp:effectExtent l="0" t="0" r="19050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1209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21DE" w:rsidRPr="008F150F" w:rsidRDefault="009221DE" w:rsidP="009221D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5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sults from Initial electronic search:</w:t>
                            </w:r>
                          </w:p>
                          <w:p w:rsidR="00E74459" w:rsidRPr="00E74459" w:rsidRDefault="009221DE" w:rsidP="009221D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8F15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ubM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10</w:t>
                            </w:r>
                            <w:r w:rsidR="00D2705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23</w:t>
                            </w:r>
                          </w:p>
                          <w:p w:rsidR="009221DE" w:rsidRPr="008F150F" w:rsidRDefault="009221DE" w:rsidP="009221D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5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MBASE: 5</w:t>
                            </w:r>
                            <w:r w:rsidR="001636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07</w:t>
                            </w:r>
                          </w:p>
                          <w:p w:rsidR="009221DE" w:rsidRPr="008F150F" w:rsidRDefault="009221DE" w:rsidP="009221D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5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OPUS: 1</w:t>
                            </w:r>
                            <w:r w:rsidR="001636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52</w:t>
                            </w:r>
                          </w:p>
                          <w:p w:rsidR="009221DE" w:rsidRPr="00D2705B" w:rsidRDefault="009221DE" w:rsidP="009221D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F150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eb of Science: </w:t>
                            </w:r>
                            <w:r w:rsidRPr="00D2705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7</w:t>
                            </w:r>
                            <w:r w:rsidR="001636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  <w:p w:rsidR="009221DE" w:rsidRDefault="009221DE" w:rsidP="009221D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4.5pt;margin-top:-3pt;width:198pt;height:9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">
                <v:textbox>
                  <w:txbxContent>
                    <w:p w:rsidR="009221DE" w:rsidRPr="008F150F" w:rsidRDefault="009221DE" w:rsidP="009221D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F15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sults from Initial electronic search:</w:t>
                      </w:r>
                    </w:p>
                    <w:p w:rsidR="00E74459" w:rsidRPr="00E74459" w:rsidRDefault="009221DE" w:rsidP="009221DE">
                      <w:pPr>
                        <w:pStyle w:val="NoSpacing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 w:rsidRPr="008F15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ubMe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10</w:t>
                      </w:r>
                      <w:r w:rsidR="00D2705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23</w:t>
                      </w:r>
                    </w:p>
                    <w:p w:rsidR="009221DE" w:rsidRPr="008F150F" w:rsidRDefault="009221DE" w:rsidP="009221DE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F15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MBASE: 5</w:t>
                      </w:r>
                      <w:r w:rsidR="001636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07</w:t>
                      </w:r>
                    </w:p>
                    <w:p w:rsidR="009221DE" w:rsidRPr="008F150F" w:rsidRDefault="009221DE" w:rsidP="009221DE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F15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COPUS: 1</w:t>
                      </w:r>
                      <w:r w:rsidR="001636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52</w:t>
                      </w:r>
                    </w:p>
                    <w:p w:rsidR="009221DE" w:rsidRPr="00D2705B" w:rsidRDefault="009221DE" w:rsidP="009221DE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F150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eb of Science: </w:t>
                      </w:r>
                      <w:r w:rsidRPr="00D2705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7</w:t>
                      </w:r>
                      <w:r w:rsidR="001636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4</w:t>
                      </w:r>
                    </w:p>
                    <w:p w:rsidR="009221DE" w:rsidRDefault="009221DE" w:rsidP="009221DE"/>
                  </w:txbxContent>
                </v:textbox>
              </v:shape>
            </w:pict>
          </mc:Fallback>
        </mc:AlternateContent>
      </w:r>
      <w:r w:rsidRPr="00AC498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B8A6D63" wp14:editId="48935338">
                <wp:simplePos x="0" y="0"/>
                <wp:positionH relativeFrom="column">
                  <wp:posOffset>2143125</wp:posOffset>
                </wp:positionH>
                <wp:positionV relativeFrom="paragraph">
                  <wp:posOffset>1800225</wp:posOffset>
                </wp:positionV>
                <wp:extent cx="1190625" cy="0"/>
                <wp:effectExtent l="0" t="0" r="9525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906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7" o:spid="_x0000_s1026" style="position:absolute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8.75pt,141.75pt" to="262.5pt,1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" strokecolor="windowText"/>
            </w:pict>
          </mc:Fallback>
        </mc:AlternateContent>
      </w:r>
      <w:r w:rsidRPr="00AC498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EC6688" wp14:editId="46264B6B">
                <wp:simplePos x="0" y="0"/>
                <wp:positionH relativeFrom="column">
                  <wp:posOffset>3324225</wp:posOffset>
                </wp:positionH>
                <wp:positionV relativeFrom="paragraph">
                  <wp:posOffset>1390650</wp:posOffset>
                </wp:positionV>
                <wp:extent cx="2374265" cy="800100"/>
                <wp:effectExtent l="0" t="0" r="2286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21DE" w:rsidRPr="00150C7D" w:rsidRDefault="009221DE" w:rsidP="009221D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udies</w:t>
                            </w:r>
                            <w:r w:rsidRPr="00150C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rom </w:t>
                            </w:r>
                            <w:r w:rsidRPr="00150C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eferenc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ists of</w:t>
                            </w:r>
                            <w:r w:rsidRPr="00150C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eviews identified i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150C7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lectronic search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61.75pt;margin-top:109.5pt;width:186.95pt;height:63pt;z-index:251661312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">
                <v:textbox>
                  <w:txbxContent>
                    <w:p w:rsidR="009221DE" w:rsidRPr="00150C7D" w:rsidRDefault="009221DE" w:rsidP="009221D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udies</w:t>
                      </w:r>
                      <w:r w:rsidRPr="00150C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rom </w:t>
                      </w:r>
                      <w:r w:rsidRPr="00150C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eference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ists of</w:t>
                      </w:r>
                      <w:r w:rsidRPr="00150C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eviews identified i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</w:t>
                      </w:r>
                      <w:r w:rsidRPr="00150C7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lectronic search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93</w:t>
                      </w:r>
                    </w:p>
                  </w:txbxContent>
                </v:textbox>
              </v:shape>
            </w:pict>
          </mc:Fallback>
        </mc:AlternateContent>
      </w: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pPr>
        <w:rPr>
          <w:lang w:val="en-US"/>
        </w:rPr>
      </w:pPr>
      <w:r w:rsidRPr="00AC498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2823CF" wp14:editId="0CF2912C">
                <wp:simplePos x="0" y="0"/>
                <wp:positionH relativeFrom="column">
                  <wp:posOffset>2143125</wp:posOffset>
                </wp:positionH>
                <wp:positionV relativeFrom="paragraph">
                  <wp:posOffset>206375</wp:posOffset>
                </wp:positionV>
                <wp:extent cx="0" cy="1276350"/>
                <wp:effectExtent l="76200" t="0" r="95250" b="571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763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68.75pt;margin-top:16.25pt;width:0;height:10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" strokecolor="windowText">
                <v:stroke endarrow="open"/>
              </v:shape>
            </w:pict>
          </mc:Fallback>
        </mc:AlternateContent>
      </w: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pPr>
        <w:rPr>
          <w:lang w:val="en-US"/>
        </w:rPr>
      </w:pPr>
      <w:r w:rsidRPr="00AC498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B7F7B6" wp14:editId="3CA6D9D5">
                <wp:simplePos x="0" y="0"/>
                <wp:positionH relativeFrom="column">
                  <wp:posOffset>4505325</wp:posOffset>
                </wp:positionH>
                <wp:positionV relativeFrom="paragraph">
                  <wp:posOffset>256540</wp:posOffset>
                </wp:positionV>
                <wp:extent cx="0" cy="257175"/>
                <wp:effectExtent l="95250" t="0" r="57150" b="6667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354.75pt;margin-top:20.2pt;width:0;height:2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" strokecolor="windowText">
                <v:stroke endarrow="open"/>
              </v:shape>
            </w:pict>
          </mc:Fallback>
        </mc:AlternateContent>
      </w:r>
    </w:p>
    <w:p w:rsidR="009221DE" w:rsidRPr="00AC498B" w:rsidRDefault="009221DE" w:rsidP="009221DE">
      <w:pPr>
        <w:rPr>
          <w:lang w:val="en-US"/>
        </w:rPr>
      </w:pPr>
      <w:r w:rsidRPr="00AC498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FF9C9D" wp14:editId="542823E0">
                <wp:simplePos x="0" y="0"/>
                <wp:positionH relativeFrom="column">
                  <wp:posOffset>3581400</wp:posOffset>
                </wp:positionH>
                <wp:positionV relativeFrom="paragraph">
                  <wp:posOffset>195580</wp:posOffset>
                </wp:positionV>
                <wp:extent cx="2097405" cy="514350"/>
                <wp:effectExtent l="0" t="0" r="17145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7405" cy="514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221DE" w:rsidRPr="009F3457" w:rsidRDefault="009221DE" w:rsidP="009221D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34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ull text studies assessed for inclus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9</w:t>
                            </w:r>
                          </w:p>
                          <w:p w:rsidR="009221DE" w:rsidRDefault="009221DE" w:rsidP="009221D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282pt;margin-top:15.4pt;width:165.15pt;height:4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" fillcolor="window" strokeweight=".5pt">
                <v:textbox>
                  <w:txbxContent>
                    <w:p w:rsidR="009221DE" w:rsidRPr="009F3457" w:rsidRDefault="009221DE" w:rsidP="009221D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345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ull text studies assessed for inclusio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9</w:t>
                      </w:r>
                    </w:p>
                    <w:p w:rsidR="009221DE" w:rsidRDefault="009221DE" w:rsidP="009221DE"/>
                  </w:txbxContent>
                </v:textbox>
              </v:shape>
            </w:pict>
          </mc:Fallback>
        </mc:AlternateContent>
      </w:r>
      <w:r w:rsidRPr="00AC498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F53759" wp14:editId="3459052F">
                <wp:simplePos x="0" y="0"/>
                <wp:positionH relativeFrom="column">
                  <wp:posOffset>1028700</wp:posOffset>
                </wp:positionH>
                <wp:positionV relativeFrom="paragraph">
                  <wp:posOffset>205105</wp:posOffset>
                </wp:positionV>
                <wp:extent cx="2038350" cy="514350"/>
                <wp:effectExtent l="0" t="0" r="19050" b="1905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835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21DE" w:rsidRPr="009F3457" w:rsidRDefault="009221DE" w:rsidP="009221D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345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ull text studies assessed for inclusion</w:t>
                            </w:r>
                            <w:r w:rsidR="001636E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2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81pt;margin-top:16.15pt;width:160.5pt;height:4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">
                <v:textbox>
                  <w:txbxContent>
                    <w:p w:rsidR="009221DE" w:rsidRPr="009F3457" w:rsidRDefault="009221DE" w:rsidP="009221D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345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ull text studies assessed for inclusion</w:t>
                      </w:r>
                      <w:r w:rsidR="001636E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231</w:t>
                      </w:r>
                    </w:p>
                  </w:txbxContent>
                </v:textbox>
              </v:shape>
            </w:pict>
          </mc:Fallback>
        </mc:AlternateContent>
      </w:r>
    </w:p>
    <w:p w:rsidR="009221DE" w:rsidRPr="00AC498B" w:rsidRDefault="009221DE" w:rsidP="009221DE">
      <w:pPr>
        <w:rPr>
          <w:lang w:val="en-US"/>
        </w:rPr>
      </w:pPr>
      <w:r w:rsidRPr="00AC498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28AA39" wp14:editId="711737DA">
                <wp:simplePos x="0" y="0"/>
                <wp:positionH relativeFrom="column">
                  <wp:posOffset>3333750</wp:posOffset>
                </wp:positionH>
                <wp:positionV relativeFrom="paragraph">
                  <wp:posOffset>174625</wp:posOffset>
                </wp:positionV>
                <wp:extent cx="0" cy="4581525"/>
                <wp:effectExtent l="95250" t="0" r="76200" b="6667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815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262.5pt;margin-top:13.75pt;width:0;height:360.7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" strokecolor="windowText">
                <v:stroke endarrow="open"/>
              </v:shape>
            </w:pict>
          </mc:Fallback>
        </mc:AlternateContent>
      </w:r>
      <w:r w:rsidRPr="00AC498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C69CA9" wp14:editId="3874B99D">
                <wp:simplePos x="0" y="0"/>
                <wp:positionH relativeFrom="column">
                  <wp:posOffset>3067050</wp:posOffset>
                </wp:positionH>
                <wp:positionV relativeFrom="paragraph">
                  <wp:posOffset>158115</wp:posOffset>
                </wp:positionV>
                <wp:extent cx="514350" cy="0"/>
                <wp:effectExtent l="0" t="0" r="1905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35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9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1.5pt,12.45pt" to="282pt,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" strokecolor="windowText"/>
            </w:pict>
          </mc:Fallback>
        </mc:AlternateContent>
      </w: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pPr>
        <w:rPr>
          <w:lang w:val="en-US"/>
        </w:rPr>
      </w:pPr>
      <w:r w:rsidRPr="00AC498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019B0B" wp14:editId="65A5DB1F">
                <wp:simplePos x="0" y="0"/>
                <wp:positionH relativeFrom="column">
                  <wp:posOffset>-19050</wp:posOffset>
                </wp:positionH>
                <wp:positionV relativeFrom="paragraph">
                  <wp:posOffset>128271</wp:posOffset>
                </wp:positionV>
                <wp:extent cx="2962275" cy="3486150"/>
                <wp:effectExtent l="0" t="0" r="28575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2275" cy="3486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21DE" w:rsidRPr="001617D3" w:rsidRDefault="001636E1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udies excluded: 228</w:t>
                            </w:r>
                          </w:p>
                          <w:p w:rsidR="009221DE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617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iming to identify other diseases</w:t>
                            </w:r>
                          </w:p>
                          <w:p w:rsidR="009221DE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 Studies including only men or women</w:t>
                            </w:r>
                          </w:p>
                          <w:p w:rsidR="009221DE" w:rsidRPr="00636171" w:rsidRDefault="009221DE" w:rsidP="009221DE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 </w:t>
                            </w:r>
                            <w:r w:rsidRPr="006361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cluding variables from laboratory, </w:t>
                            </w:r>
                          </w:p>
                          <w:p w:rsidR="009221DE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361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proofErr w:type="gramStart"/>
                            <w:r w:rsidRPr="006361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ercise</w:t>
                            </w:r>
                            <w:proofErr w:type="gramEnd"/>
                            <w:r w:rsidRPr="006361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C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6361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r angiography</w:t>
                            </w:r>
                          </w:p>
                          <w:p w:rsidR="009221DE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 Presenting analysis of observations  </w:t>
                            </w:r>
                          </w:p>
                          <w:p w:rsidR="009221DE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ported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 another paper </w:t>
                            </w:r>
                          </w:p>
                          <w:p w:rsidR="009221DE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 No multivariate analysis</w:t>
                            </w:r>
                          </w:p>
                          <w:p w:rsidR="009221DE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 Studies testing tools derived in a different </w:t>
                            </w:r>
                          </w:p>
                          <w:p w:rsidR="009221DE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ublication</w:t>
                            </w:r>
                            <w:proofErr w:type="gramEnd"/>
                          </w:p>
                          <w:p w:rsidR="009221DE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- Reporting predictive value of individual   </w:t>
                            </w:r>
                          </w:p>
                          <w:p w:rsidR="009221DE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riables</w:t>
                            </w:r>
                            <w:proofErr w:type="gramEnd"/>
                          </w:p>
                          <w:p w:rsidR="009221DE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A6D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eriving a predictive tool that needs a </w:t>
                            </w:r>
                          </w:p>
                          <w:p w:rsidR="009221DE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puter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be used</w:t>
                            </w:r>
                          </w:p>
                          <w:p w:rsidR="009221DE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A6D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articipants not reporting symptoms, </w:t>
                            </w:r>
                          </w:p>
                          <w:p w:rsidR="009221DE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ddressed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by researchers with a </w:t>
                            </w:r>
                          </w:p>
                          <w:p w:rsidR="009221DE" w:rsidRPr="001617D3" w:rsidRDefault="009221DE" w:rsidP="009221DE">
                            <w:pPr>
                              <w:pStyle w:val="NoSpacing"/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questionnaire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-1.5pt;margin-top:10.1pt;width:233.25pt;height:274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">
                <v:textbox>
                  <w:txbxContent>
                    <w:p w:rsidR="009221DE" w:rsidRPr="001617D3" w:rsidRDefault="001636E1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tudies excluded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28</w:t>
                      </w:r>
                      <w:bookmarkStart w:id="1" w:name="_GoBack"/>
                      <w:bookmarkEnd w:id="1"/>
                    </w:p>
                    <w:p w:rsidR="009221DE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617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iming to identify other diseases</w:t>
                      </w:r>
                    </w:p>
                    <w:p w:rsidR="009221DE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 Studies including only men or women</w:t>
                      </w:r>
                    </w:p>
                    <w:p w:rsidR="009221DE" w:rsidRPr="00636171" w:rsidRDefault="009221DE" w:rsidP="009221DE">
                      <w:pPr>
                        <w:pStyle w:val="NoSpacing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 </w:t>
                      </w:r>
                      <w:r w:rsidRPr="006361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cluding variables from laboratory, </w:t>
                      </w:r>
                    </w:p>
                    <w:p w:rsidR="009221DE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361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</w:t>
                      </w:r>
                      <w:proofErr w:type="gramStart"/>
                      <w:r w:rsidRPr="006361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ercise</w:t>
                      </w:r>
                      <w:proofErr w:type="gramEnd"/>
                      <w:r w:rsidRPr="006361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CG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6361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r angiography</w:t>
                      </w:r>
                    </w:p>
                    <w:p w:rsidR="009221DE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 Presenting analysis of observations  </w:t>
                      </w:r>
                    </w:p>
                    <w:p w:rsidR="009221DE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ported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 another paper </w:t>
                      </w:r>
                    </w:p>
                    <w:p w:rsidR="009221DE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 No multivariate analysis</w:t>
                      </w:r>
                    </w:p>
                    <w:p w:rsidR="009221DE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 Studies testing tools derived in a different </w:t>
                      </w:r>
                    </w:p>
                    <w:p w:rsidR="009221DE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ublication</w:t>
                      </w:r>
                      <w:proofErr w:type="gramEnd"/>
                    </w:p>
                    <w:p w:rsidR="009221DE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- Reporting predictive value of individual   </w:t>
                      </w:r>
                    </w:p>
                    <w:p w:rsidR="009221DE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ariables</w:t>
                      </w:r>
                      <w:proofErr w:type="gramEnd"/>
                    </w:p>
                    <w:p w:rsidR="009221DE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A6D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eriving a predictive tool that needs a </w:t>
                      </w:r>
                    </w:p>
                    <w:p w:rsidR="009221DE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mputer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 be used</w:t>
                      </w:r>
                    </w:p>
                    <w:p w:rsidR="009221DE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A6D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articipants not reporting symptoms, </w:t>
                      </w:r>
                    </w:p>
                    <w:p w:rsidR="009221DE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ddressed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y researchers with a </w:t>
                      </w:r>
                    </w:p>
                    <w:p w:rsidR="009221DE" w:rsidRPr="001617D3" w:rsidRDefault="009221DE" w:rsidP="009221DE">
                      <w:pPr>
                        <w:pStyle w:val="NoSpacing"/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questionnaire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pPr>
        <w:rPr>
          <w:lang w:val="en-US"/>
        </w:rPr>
      </w:pPr>
      <w:r w:rsidRPr="00AC498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6D42448" wp14:editId="3380A6D6">
                <wp:simplePos x="0" y="0"/>
                <wp:positionH relativeFrom="column">
                  <wp:posOffset>2943226</wp:posOffset>
                </wp:positionH>
                <wp:positionV relativeFrom="paragraph">
                  <wp:posOffset>283845</wp:posOffset>
                </wp:positionV>
                <wp:extent cx="390524" cy="1"/>
                <wp:effectExtent l="38100" t="76200" r="0" b="1143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0524" cy="1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1" o:spid="_x0000_s1026" type="#_x0000_t32" style="position:absolute;margin-left:231.75pt;margin-top:22.35pt;width:30.75pt;height:0;flip:x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" strokecolor="windowText">
                <v:stroke endarrow="open"/>
              </v:shape>
            </w:pict>
          </mc:Fallback>
        </mc:AlternateContent>
      </w: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pPr>
        <w:rPr>
          <w:lang w:val="en-US"/>
        </w:rPr>
      </w:pPr>
    </w:p>
    <w:p w:rsidR="009221DE" w:rsidRPr="00AC498B" w:rsidRDefault="009221DE" w:rsidP="009221DE">
      <w:r w:rsidRPr="00AC498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8D40EC" wp14:editId="6B008E20">
                <wp:simplePos x="0" y="0"/>
                <wp:positionH relativeFrom="column">
                  <wp:posOffset>2028825</wp:posOffset>
                </wp:positionH>
                <wp:positionV relativeFrom="paragraph">
                  <wp:posOffset>233680</wp:posOffset>
                </wp:positionV>
                <wp:extent cx="2384425" cy="1403985"/>
                <wp:effectExtent l="0" t="0" r="15875" b="2857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44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21DE" w:rsidRPr="00D9798A" w:rsidRDefault="009221DE" w:rsidP="009221D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45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udies included in the </w:t>
                            </w:r>
                            <w:r w:rsidRPr="00D9798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view: 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159.75pt;margin-top:18.4pt;width:187.75pt;height:110.55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">
                <v:textbox style="mso-fit-shape-to-text:t">
                  <w:txbxContent>
                    <w:p w:rsidR="009221DE" w:rsidRPr="00D9798A" w:rsidRDefault="009221DE" w:rsidP="009221D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45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udies included in the </w:t>
                      </w:r>
                      <w:r w:rsidRPr="00D9798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view: 12</w:t>
                      </w:r>
                    </w:p>
                  </w:txbxContent>
                </v:textbox>
              </v:shape>
            </w:pict>
          </mc:Fallback>
        </mc:AlternateContent>
      </w:r>
    </w:p>
    <w:p w:rsidR="009221DE" w:rsidRPr="008734CF" w:rsidRDefault="009221DE" w:rsidP="009221D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7720B5" w:rsidRDefault="007720B5"/>
    <w:sectPr w:rsidR="007720B5" w:rsidSect="00EE5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1DE"/>
    <w:rsid w:val="000930E0"/>
    <w:rsid w:val="001636E1"/>
    <w:rsid w:val="002E4989"/>
    <w:rsid w:val="005F2AA3"/>
    <w:rsid w:val="00670472"/>
    <w:rsid w:val="007720B5"/>
    <w:rsid w:val="009221DE"/>
    <w:rsid w:val="00D2705B"/>
    <w:rsid w:val="00E74459"/>
    <w:rsid w:val="00E97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1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221DE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9221DE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221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9221DE"/>
    <w:rPr>
      <w:rFonts w:ascii="Calibri" w:hAnsi="Calibri"/>
      <w:noProof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1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221DE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9221DE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221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9221DE"/>
    <w:rPr>
      <w:rFonts w:ascii="Calibri" w:hAnsi="Calibri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Guest</cp:lastModifiedBy>
  <cp:revision>2</cp:revision>
  <dcterms:created xsi:type="dcterms:W3CDTF">2015-11-26T09:10:00Z</dcterms:created>
  <dcterms:modified xsi:type="dcterms:W3CDTF">2015-11-26T09:10:00Z</dcterms:modified>
</cp:coreProperties>
</file>